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73FDE1" w14:textId="7302A2C7" w:rsidR="00954CDA" w:rsidRPr="002F659C" w:rsidRDefault="00012B5B" w:rsidP="002F659C">
      <w:pPr>
        <w:rPr>
          <w:rFonts w:ascii="Times New Roman" w:hAnsi="Times New Roman" w:cs="Times New Roman"/>
          <w:szCs w:val="21"/>
        </w:rPr>
      </w:pPr>
      <w:bookmarkStart w:id="0" w:name="_Hlk68808554"/>
      <w:r w:rsidRPr="002F659C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954CDA" w:rsidRPr="002F659C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AF58CF" w:rsidRPr="002F659C">
        <w:rPr>
          <w:rFonts w:ascii="Times New Roman" w:hAnsi="Times New Roman" w:cs="Times New Roman"/>
          <w:b/>
          <w:bCs/>
          <w:szCs w:val="21"/>
        </w:rPr>
        <w:t>2</w:t>
      </w:r>
      <w:r w:rsidR="00954CDA" w:rsidRPr="002F659C">
        <w:rPr>
          <w:rFonts w:ascii="Times New Roman" w:hAnsi="Times New Roman" w:cs="Times New Roman"/>
          <w:szCs w:val="21"/>
        </w:rPr>
        <w:t>.</w:t>
      </w:r>
      <w:bookmarkEnd w:id="0"/>
      <w:r w:rsidR="00954CDA" w:rsidRPr="002F659C">
        <w:rPr>
          <w:rFonts w:ascii="Times New Roman" w:hAnsi="Times New Roman" w:cs="Times New Roman"/>
          <w:szCs w:val="21"/>
        </w:rPr>
        <w:t xml:space="preserve"> CNVs were detected in I:1 by SNP-arra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315"/>
        <w:gridCol w:w="1363"/>
        <w:gridCol w:w="992"/>
        <w:gridCol w:w="6015"/>
      </w:tblGrid>
      <w:tr w:rsidR="00954CDA" w:rsidRPr="002F659C" w14:paraId="490A01DB" w14:textId="77777777" w:rsidTr="00AF58CF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F46A8" w14:textId="77777777" w:rsidR="00954CDA" w:rsidRPr="002F659C" w:rsidRDefault="00954CDA" w:rsidP="002F65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659C">
              <w:rPr>
                <w:rFonts w:ascii="Times New Roman" w:hAnsi="Times New Roman" w:cs="Times New Roman"/>
                <w:b/>
                <w:bCs/>
                <w:szCs w:val="21"/>
              </w:rPr>
              <w:t>CNV</w:t>
            </w:r>
          </w:p>
        </w:tc>
        <w:tc>
          <w:tcPr>
            <w:tcW w:w="3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64B0F" w14:textId="77777777" w:rsidR="00954CDA" w:rsidRPr="002F659C" w:rsidRDefault="00954CDA" w:rsidP="002F65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659C">
              <w:rPr>
                <w:rFonts w:ascii="Times New Roman" w:hAnsi="Times New Roman" w:cs="Times New Roman"/>
                <w:b/>
                <w:bCs/>
                <w:szCs w:val="21"/>
              </w:rPr>
              <w:t>Position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A68D9" w14:textId="77777777" w:rsidR="00954CDA" w:rsidRPr="002F659C" w:rsidRDefault="00954CDA" w:rsidP="002F65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659C">
              <w:rPr>
                <w:rFonts w:ascii="Times New Roman" w:hAnsi="Times New Roman" w:cs="Times New Roman"/>
                <w:b/>
                <w:bCs/>
                <w:szCs w:val="21"/>
              </w:rPr>
              <w:t>Siz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523F9" w14:textId="77777777" w:rsidR="00954CDA" w:rsidRPr="002F659C" w:rsidRDefault="00954CDA" w:rsidP="002F65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659C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  <w:tc>
          <w:tcPr>
            <w:tcW w:w="6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1EAD0" w14:textId="77777777" w:rsidR="00954CDA" w:rsidRPr="002F659C" w:rsidRDefault="00954CDA" w:rsidP="002F65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659C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</w:tr>
      <w:tr w:rsidR="00954CDA" w:rsidRPr="002F659C" w14:paraId="4C54E5E0" w14:textId="77777777" w:rsidTr="00277BCE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615AA" w14:textId="56E85392" w:rsidR="00954CDA" w:rsidRPr="002F659C" w:rsidRDefault="00954CDA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1p36.21 duplication</w:t>
            </w:r>
          </w:p>
        </w:tc>
        <w:tc>
          <w:tcPr>
            <w:tcW w:w="3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A9CBD6" w14:textId="01DCEB8E" w:rsidR="00954CDA" w:rsidRPr="002F659C" w:rsidRDefault="00954CDA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chr1:12897312-12924881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FDA99C" w14:textId="0087A94C" w:rsidR="00954CDA" w:rsidRPr="002F659C" w:rsidRDefault="00954CDA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26.9</w:t>
            </w:r>
            <w:r w:rsidR="007F2FB3" w:rsidRPr="002F659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659C">
              <w:rPr>
                <w:rFonts w:ascii="Times New Roman" w:hAnsi="Times New Roman" w:cs="Times New Roman"/>
                <w:szCs w:val="21"/>
              </w:rPr>
              <w:t>k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60897C" w14:textId="3198EF76" w:rsidR="00954CDA" w:rsidRPr="002F659C" w:rsidRDefault="00954CDA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71C49" w14:textId="17E1875F" w:rsidR="00954CDA" w:rsidRPr="002F659C" w:rsidRDefault="00954CDA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LOC649330</w:t>
            </w:r>
            <w:r w:rsidRPr="002F659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HNRNPCL1</w:t>
            </w:r>
            <w:r w:rsidRPr="002F659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PRAMEF2</w:t>
            </w:r>
          </w:p>
        </w:tc>
      </w:tr>
      <w:tr w:rsidR="00954CDA" w:rsidRPr="002F659C" w14:paraId="6621329A" w14:textId="77777777" w:rsidTr="00277BC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2408" w14:textId="7DE388DD" w:rsidR="00954CDA" w:rsidRPr="002F659C" w:rsidRDefault="007F2FB3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6p21.32 deletion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EB3F" w14:textId="55A570A4" w:rsidR="00954CDA" w:rsidRPr="002F659C" w:rsidRDefault="007F2FB3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chr6:33024499-3303706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AD67" w14:textId="3E84007C" w:rsidR="00954CDA" w:rsidRPr="002F659C" w:rsidRDefault="007F2FB3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12.3 k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06E9" w14:textId="46DF35D8" w:rsidR="00954CDA" w:rsidRPr="002F659C" w:rsidRDefault="007F2FB3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DED9" w14:textId="337E99F8" w:rsidR="00954CDA" w:rsidRPr="002F659C" w:rsidRDefault="007F2FB3" w:rsidP="002F659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HLA-DPA1</w:t>
            </w:r>
          </w:p>
        </w:tc>
      </w:tr>
      <w:tr w:rsidR="00954CDA" w:rsidRPr="002F659C" w14:paraId="2EE45BBA" w14:textId="77777777" w:rsidTr="00277BC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1CE2" w14:textId="69EE2CD7" w:rsidR="00954CDA" w:rsidRPr="002F659C" w:rsidRDefault="007F2FB3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6q26</w:t>
            </w:r>
            <w:r w:rsidR="00AB0ECE" w:rsidRPr="002F659C">
              <w:rPr>
                <w:rFonts w:ascii="Times New Roman" w:hAnsi="Times New Roman" w:cs="Times New Roman"/>
                <w:szCs w:val="21"/>
              </w:rPr>
              <w:t xml:space="preserve"> deletion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C2E6" w14:textId="744173AC" w:rsidR="00954CDA" w:rsidRPr="002F659C" w:rsidRDefault="00AB0ECE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chr6:161269903-16128305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8BF41" w14:textId="0912B73C" w:rsidR="00954CDA" w:rsidRPr="002F659C" w:rsidRDefault="00AB0ECE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12.8 k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E0851" w14:textId="2E0C3531" w:rsidR="00954CDA" w:rsidRPr="002F659C" w:rsidRDefault="00AB0ECE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1CDE3" w14:textId="230836D3" w:rsidR="00954CDA" w:rsidRPr="002F659C" w:rsidRDefault="00AB0ECE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954CDA" w:rsidRPr="002F659C" w14:paraId="22D0B937" w14:textId="77777777" w:rsidTr="00277BC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37FA" w14:textId="1B3C5076" w:rsidR="00954CDA" w:rsidRPr="002F659C" w:rsidRDefault="00AB0ECE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8q24.3 deletion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4345" w14:textId="5A738C78" w:rsidR="00954CDA" w:rsidRPr="002F659C" w:rsidRDefault="00AB0ECE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chr8:144911463-14494886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728C" w14:textId="2806ED4C" w:rsidR="00954CDA" w:rsidRPr="002F659C" w:rsidRDefault="00AB0ECE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36.5 k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65D1" w14:textId="2CCA36FB" w:rsidR="00954CDA" w:rsidRPr="002F659C" w:rsidRDefault="00AB0ECE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A743" w14:textId="4878F215" w:rsidR="00954CDA" w:rsidRPr="002F659C" w:rsidRDefault="00AB0ECE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PUF60</w:t>
            </w:r>
            <w:r w:rsidRPr="002F659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NRBP2</w:t>
            </w:r>
            <w:r w:rsidRPr="002F659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EPPK1</w:t>
            </w:r>
          </w:p>
        </w:tc>
      </w:tr>
      <w:tr w:rsidR="00954CDA" w:rsidRPr="002F659C" w14:paraId="49E57A63" w14:textId="77777777" w:rsidTr="00277BC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40D5" w14:textId="50F47CAE" w:rsidR="00954CDA" w:rsidRPr="002F659C" w:rsidRDefault="0070074D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9q34.3 deletion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FAA8" w14:textId="48DE7CBE" w:rsidR="00954CDA" w:rsidRPr="002F659C" w:rsidRDefault="0070074D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chr9:139916016-13996078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B940" w14:textId="221E0433" w:rsidR="00954CDA" w:rsidRPr="002F659C" w:rsidRDefault="0070074D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43.7 k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AB42" w14:textId="7493CF4C" w:rsidR="00954CDA" w:rsidRPr="002F659C" w:rsidRDefault="0070074D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E91A" w14:textId="38A70661" w:rsidR="00954CDA" w:rsidRPr="002F659C" w:rsidRDefault="0070074D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ABCA2</w:t>
            </w:r>
            <w:r w:rsidRPr="002F659C">
              <w:rPr>
                <w:rFonts w:ascii="Times New Roman" w:hAnsi="Times New Roman" w:cs="Times New Roman"/>
                <w:szCs w:val="21"/>
              </w:rPr>
              <w:t>,</w:t>
            </w: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 xml:space="preserve"> C9ORF139</w:t>
            </w:r>
            <w:r w:rsidRPr="002F659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FUT7</w:t>
            </w:r>
            <w:r w:rsidRPr="002F659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NPDC1</w:t>
            </w:r>
            <w:r w:rsidRPr="002F659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ENTPD2</w:t>
            </w:r>
            <w:r w:rsidRPr="002F659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SAPCD2</w:t>
            </w:r>
          </w:p>
        </w:tc>
      </w:tr>
      <w:tr w:rsidR="00954CDA" w:rsidRPr="002F659C" w14:paraId="5F8B90F0" w14:textId="77777777" w:rsidTr="00277BC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5100B" w14:textId="7B8ACEB7" w:rsidR="00954CDA" w:rsidRPr="002F659C" w:rsidRDefault="0070074D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9q34.3 deletion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534F1" w14:textId="132D26A2" w:rsidR="00954CDA" w:rsidRPr="002F659C" w:rsidRDefault="0070074D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chr9:140087121-1401233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A4D7" w14:textId="308722CC" w:rsidR="00954CDA" w:rsidRPr="002F659C" w:rsidRDefault="0070074D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35.3 k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BB26" w14:textId="4B4EC187" w:rsidR="00954CDA" w:rsidRPr="002F659C" w:rsidRDefault="0070074D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81FC" w14:textId="00419AB1" w:rsidR="00954CDA" w:rsidRPr="002F659C" w:rsidRDefault="0070074D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TPRN</w:t>
            </w:r>
            <w:r w:rsidRPr="002F659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TMEM203</w:t>
            </w:r>
            <w:r w:rsidRPr="002F659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NDOR1</w:t>
            </w:r>
            <w:r w:rsidRPr="002F659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RNF208</w:t>
            </w:r>
            <w:r w:rsidRPr="002F659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AK128153</w:t>
            </w:r>
            <w:r w:rsidRPr="002F659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C9ORF169</w:t>
            </w:r>
            <w:r w:rsidRPr="002F659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RNF224</w:t>
            </w:r>
          </w:p>
        </w:tc>
      </w:tr>
      <w:tr w:rsidR="00954CDA" w:rsidRPr="002F659C" w14:paraId="7680C082" w14:textId="77777777" w:rsidTr="00AF58CF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47719" w14:textId="5597A9C0" w:rsidR="00954CDA" w:rsidRPr="002F659C" w:rsidRDefault="00995AAD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11q13.1 deletion</w:t>
            </w:r>
          </w:p>
        </w:tc>
        <w:tc>
          <w:tcPr>
            <w:tcW w:w="3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B9D86C" w14:textId="16FD2E10" w:rsidR="00954CDA" w:rsidRPr="002F659C" w:rsidRDefault="00995AAD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chr11:65272220-6536829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04EA6" w14:textId="5D858D91" w:rsidR="00954CDA" w:rsidRPr="002F659C" w:rsidRDefault="00995AAD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93.8 k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5FE9C" w14:textId="214C7008" w:rsidR="00954CDA" w:rsidRPr="002F659C" w:rsidRDefault="00995AAD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58B60" w14:textId="25359CE7" w:rsidR="00954CDA" w:rsidRPr="002F659C" w:rsidRDefault="000925E0" w:rsidP="002F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MALAT1</w:t>
            </w:r>
            <w:r w:rsidRPr="002F659C">
              <w:rPr>
                <w:rFonts w:ascii="Times New Roman" w:hAnsi="Times New Roman" w:cs="Times New Roman"/>
                <w:szCs w:val="21"/>
              </w:rPr>
              <w:t>,</w:t>
            </w: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 xml:space="preserve"> MIR548AR</w:t>
            </w:r>
            <w:r w:rsidRPr="002F659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SCYL1</w:t>
            </w:r>
            <w:r w:rsidRPr="002F659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LTBP3</w:t>
            </w:r>
            <w:r w:rsidRPr="002F659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U7</w:t>
            </w:r>
            <w:r w:rsidRPr="002F659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SSSCA1-AS1</w:t>
            </w:r>
            <w:r w:rsidRPr="002F659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SSSCA1</w:t>
            </w:r>
            <w:r w:rsidRPr="002F659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FAM89B</w:t>
            </w:r>
            <w:r w:rsidRPr="002F659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EHBP1L1</w:t>
            </w:r>
            <w:r w:rsidRPr="002F659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KCNK7</w:t>
            </w:r>
            <w:r w:rsidRPr="002F659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F659C">
              <w:rPr>
                <w:rFonts w:ascii="Times New Roman" w:hAnsi="Times New Roman" w:cs="Times New Roman"/>
                <w:i/>
                <w:iCs/>
                <w:szCs w:val="21"/>
              </w:rPr>
              <w:t>MAP3K11</w:t>
            </w:r>
          </w:p>
        </w:tc>
      </w:tr>
    </w:tbl>
    <w:p w14:paraId="52B3150A" w14:textId="6C293F7F" w:rsidR="00954CDA" w:rsidRPr="002F659C" w:rsidRDefault="00CC4577" w:rsidP="002F659C">
      <w:pPr>
        <w:rPr>
          <w:rFonts w:ascii="Times New Roman" w:hAnsi="Times New Roman" w:cs="Times New Roman"/>
          <w:szCs w:val="21"/>
        </w:rPr>
      </w:pPr>
      <w:r w:rsidRPr="002F659C">
        <w:rPr>
          <w:rFonts w:ascii="Times New Roman" w:hAnsi="Times New Roman" w:cs="Times New Roman"/>
          <w:szCs w:val="21"/>
        </w:rPr>
        <w:t xml:space="preserve">CNV, </w:t>
      </w:r>
      <w:r w:rsidRPr="002F659C">
        <w:rPr>
          <w:rFonts w:ascii="Times New Roman" w:hAnsi="Times New Roman" w:cs="Times New Roman"/>
          <w:iCs/>
          <w:szCs w:val="21"/>
        </w:rPr>
        <w:t>copy number variation;</w:t>
      </w:r>
      <w:r w:rsidRPr="002F659C">
        <w:rPr>
          <w:rFonts w:ascii="Times New Roman" w:hAnsi="Times New Roman" w:cs="Times New Roman"/>
          <w:szCs w:val="21"/>
        </w:rPr>
        <w:t xml:space="preserve"> </w:t>
      </w:r>
      <w:r w:rsidR="00954CDA" w:rsidRPr="002F659C">
        <w:rPr>
          <w:rFonts w:ascii="Times New Roman" w:hAnsi="Times New Roman" w:cs="Times New Roman"/>
          <w:szCs w:val="21"/>
        </w:rPr>
        <w:t>No</w:t>
      </w:r>
      <w:r w:rsidRPr="002F659C">
        <w:rPr>
          <w:rFonts w:ascii="Times New Roman" w:hAnsi="Times New Roman" w:cs="Times New Roman"/>
          <w:szCs w:val="21"/>
        </w:rPr>
        <w:t>,</w:t>
      </w:r>
      <w:r w:rsidR="00954CDA" w:rsidRPr="002F659C">
        <w:rPr>
          <w:rFonts w:ascii="Times New Roman" w:hAnsi="Times New Roman" w:cs="Times New Roman"/>
          <w:szCs w:val="21"/>
        </w:rPr>
        <w:t xml:space="preserve"> No gene in this locus.</w:t>
      </w:r>
    </w:p>
    <w:p w14:paraId="2D451D78" w14:textId="77777777" w:rsidR="00F63260" w:rsidRPr="002F659C" w:rsidRDefault="00F63260" w:rsidP="002F659C">
      <w:pPr>
        <w:rPr>
          <w:rFonts w:ascii="Times New Roman" w:hAnsi="Times New Roman" w:cs="Times New Roman"/>
          <w:szCs w:val="21"/>
        </w:rPr>
      </w:pPr>
    </w:p>
    <w:sectPr w:rsidR="00F63260" w:rsidRPr="002F659C" w:rsidSect="00F5023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C18E85" w14:textId="77777777" w:rsidR="0046503E" w:rsidRDefault="0046503E" w:rsidP="00AF58CF">
      <w:r>
        <w:separator/>
      </w:r>
    </w:p>
  </w:endnote>
  <w:endnote w:type="continuationSeparator" w:id="0">
    <w:p w14:paraId="056C1962" w14:textId="77777777" w:rsidR="0046503E" w:rsidRDefault="0046503E" w:rsidP="00AF5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810B70" w14:textId="77777777" w:rsidR="0046503E" w:rsidRDefault="0046503E" w:rsidP="00AF58CF">
      <w:r>
        <w:separator/>
      </w:r>
    </w:p>
  </w:footnote>
  <w:footnote w:type="continuationSeparator" w:id="0">
    <w:p w14:paraId="44CC3BF3" w14:textId="77777777" w:rsidR="0046503E" w:rsidRDefault="0046503E" w:rsidP="00AF58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DE5"/>
    <w:rsid w:val="00012B5B"/>
    <w:rsid w:val="000638F0"/>
    <w:rsid w:val="000925E0"/>
    <w:rsid w:val="001F5730"/>
    <w:rsid w:val="00277BCE"/>
    <w:rsid w:val="002F659C"/>
    <w:rsid w:val="00411BC8"/>
    <w:rsid w:val="0046503E"/>
    <w:rsid w:val="0070074D"/>
    <w:rsid w:val="0073175E"/>
    <w:rsid w:val="007F2FB3"/>
    <w:rsid w:val="00873DE5"/>
    <w:rsid w:val="00954CDA"/>
    <w:rsid w:val="00995AAD"/>
    <w:rsid w:val="00AB0ECE"/>
    <w:rsid w:val="00AF58CF"/>
    <w:rsid w:val="00CC4577"/>
    <w:rsid w:val="00F63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EF4F89"/>
  <w15:chartTrackingRefBased/>
  <w15:docId w15:val="{85F32910-DAF7-4DA6-A607-3431AA0ED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4C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4C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F58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58C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58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58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jieyuan</dc:creator>
  <cp:keywords/>
  <dc:description/>
  <cp:lastModifiedBy>jin jieyuan</cp:lastModifiedBy>
  <cp:revision>8</cp:revision>
  <dcterms:created xsi:type="dcterms:W3CDTF">2021-03-31T13:29:00Z</dcterms:created>
  <dcterms:modified xsi:type="dcterms:W3CDTF">2021-04-15T03:16:00Z</dcterms:modified>
</cp:coreProperties>
</file>